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41"/>
        <w:tblpPr w:leftFromText="141" w:rightFromText="141" w:vertAnchor="page" w:horzAnchor="margin" w:tblpY="8881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5A038D" w:rsidRPr="001C6EEF" w14:paraId="283E852C" w14:textId="77777777" w:rsidTr="00390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802CAC" w14:textId="3F2F6A43" w:rsidR="005A038D" w:rsidRPr="001C6EEF" w:rsidRDefault="005A038D" w:rsidP="00390088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able </w:t>
            </w:r>
            <w:r w:rsidR="00A67DA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1</w:t>
            </w: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: Domain knowledge's questionnaire </w:t>
            </w:r>
          </w:p>
        </w:tc>
      </w:tr>
      <w:tr w:rsidR="005A038D" w:rsidRPr="001C6EEF" w14:paraId="4E55C0D4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7B5CA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1.- Which is the presumptive lesion inside the green box in photograph #1?</w:t>
            </w:r>
          </w:p>
        </w:tc>
      </w:tr>
      <w:tr w:rsidR="005A038D" w:rsidRPr="001C6EEF" w14:paraId="0BD2ABF9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4AD35291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lcer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281369E8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Figure S1: Hematoma image</w:t>
            </w:r>
          </w:p>
        </w:tc>
      </w:tr>
      <w:tr w:rsidR="005A038D" w:rsidRPr="001C6EEF" w14:paraId="052B748E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2C1C15E6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pule</w:t>
            </w:r>
          </w:p>
        </w:tc>
        <w:tc>
          <w:tcPr>
            <w:tcW w:w="4414" w:type="dxa"/>
            <w:shd w:val="clear" w:color="auto" w:fill="auto"/>
          </w:tcPr>
          <w:p w14:paraId="4C80D300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50056A0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6F231EFC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sicle</w:t>
            </w:r>
          </w:p>
        </w:tc>
        <w:tc>
          <w:tcPr>
            <w:tcW w:w="4414" w:type="dxa"/>
            <w:shd w:val="clear" w:color="auto" w:fill="auto"/>
          </w:tcPr>
          <w:p w14:paraId="31689A9D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7375841C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4907E695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Macular lesion </w:t>
            </w:r>
          </w:p>
        </w:tc>
        <w:tc>
          <w:tcPr>
            <w:tcW w:w="4414" w:type="dxa"/>
            <w:shd w:val="clear" w:color="auto" w:fill="auto"/>
          </w:tcPr>
          <w:p w14:paraId="4F25AD48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4A187CB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7E5A2805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ematoma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63BE3FC6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0CC37F4A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329B3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 xml:space="preserve">Q2.-What is the presumptive diagnosis based on the lesion located inside the green box in photograph #2? </w:t>
            </w:r>
          </w:p>
        </w:tc>
      </w:tr>
      <w:tr w:rsidR="005A038D" w:rsidRPr="001C6EEF" w14:paraId="5000D2A6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42F6E365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ichen planus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147E654C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Figure S2: Oral carcinoma image</w:t>
            </w:r>
          </w:p>
        </w:tc>
      </w:tr>
      <w:tr w:rsidR="005A038D" w:rsidRPr="001C6EEF" w14:paraId="45AC809F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4A9E136E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ndidiasis</w:t>
            </w:r>
          </w:p>
        </w:tc>
        <w:tc>
          <w:tcPr>
            <w:tcW w:w="4414" w:type="dxa"/>
            <w:shd w:val="clear" w:color="auto" w:fill="auto"/>
          </w:tcPr>
          <w:p w14:paraId="2D5C36BB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6454482C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05CF21B1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ral carcinoma</w:t>
            </w:r>
          </w:p>
        </w:tc>
        <w:tc>
          <w:tcPr>
            <w:tcW w:w="4414" w:type="dxa"/>
            <w:shd w:val="clear" w:color="auto" w:fill="auto"/>
          </w:tcPr>
          <w:p w14:paraId="764C332D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615B8A3B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10619F85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heilitis</w:t>
            </w:r>
          </w:p>
        </w:tc>
        <w:tc>
          <w:tcPr>
            <w:tcW w:w="4414" w:type="dxa"/>
            <w:shd w:val="clear" w:color="auto" w:fill="auto"/>
          </w:tcPr>
          <w:p w14:paraId="0C317B80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53742E3C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0FD2E422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ite sponge nevus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2886B901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4D913EDF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E8997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3.- What is the presumptive diagnosis based on the lesion located inside the green box in photograph #3?</w:t>
            </w:r>
          </w:p>
        </w:tc>
      </w:tr>
      <w:tr w:rsidR="005A038D" w:rsidRPr="001C6EEF" w14:paraId="073517DA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5825C2C2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rucous carcinoma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3BAD6CD6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Figure S3: Verrucous carcinoma image</w:t>
            </w:r>
          </w:p>
        </w:tc>
      </w:tr>
      <w:tr w:rsidR="005A038D" w:rsidRPr="001C6EEF" w14:paraId="68589EED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1AE0ABF6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ehcet's</w:t>
            </w:r>
            <w:proofErr w:type="spellEnd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índrome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14:paraId="3831C4D3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6590555C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2AD5E6DB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ichen planus</w:t>
            </w:r>
          </w:p>
        </w:tc>
        <w:tc>
          <w:tcPr>
            <w:tcW w:w="4414" w:type="dxa"/>
            <w:shd w:val="clear" w:color="auto" w:fill="auto"/>
          </w:tcPr>
          <w:p w14:paraId="6B062397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56B2CEA2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6D278DD9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heilitis</w:t>
            </w:r>
          </w:p>
        </w:tc>
        <w:tc>
          <w:tcPr>
            <w:tcW w:w="4414" w:type="dxa"/>
            <w:shd w:val="clear" w:color="auto" w:fill="auto"/>
          </w:tcPr>
          <w:p w14:paraId="2179BF76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256AF77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24AE029B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egener's granulomatosis</w:t>
            </w:r>
          </w:p>
        </w:tc>
        <w:tc>
          <w:tcPr>
            <w:tcW w:w="4414" w:type="dxa"/>
            <w:shd w:val="clear" w:color="auto" w:fill="auto"/>
          </w:tcPr>
          <w:p w14:paraId="42A6C169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7521AFDE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6254D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4.- What is the presumptive diagnosis based on the lesion located inside the green box in photograph #4?</w:t>
            </w:r>
          </w:p>
        </w:tc>
      </w:tr>
      <w:tr w:rsidR="005A038D" w:rsidRPr="001C6EEF" w14:paraId="59991249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4E0FE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rucous carcinoma</w:t>
            </w:r>
          </w:p>
          <w:p w14:paraId="4118482A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ehcet's</w:t>
            </w:r>
            <w:proofErr w:type="spellEnd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syndrome</w:t>
            </w:r>
          </w:p>
          <w:p w14:paraId="5B954F91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Fibrous hyperplasia </w:t>
            </w:r>
          </w:p>
          <w:p w14:paraId="0A1A657D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heilitis</w:t>
            </w:r>
          </w:p>
          <w:p w14:paraId="31B430E5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egener's granulomatosis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49BC7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Figure S4: Oral fibrous hyperplasia image</w:t>
            </w:r>
          </w:p>
        </w:tc>
      </w:tr>
      <w:tr w:rsidR="005A038D" w:rsidRPr="001C6EEF" w14:paraId="43B5A4C9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F510F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5.- What is the most common feature in patients with initial oral cancer?</w:t>
            </w:r>
          </w:p>
        </w:tc>
      </w:tr>
      <w:tr w:rsidR="005A038D" w:rsidRPr="001C6EEF" w14:paraId="5EF42D92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2A7F81EC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ofuse salivation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78A7F879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E5F2E3B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58851E5E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inless ulcer</w:t>
            </w:r>
          </w:p>
        </w:tc>
        <w:tc>
          <w:tcPr>
            <w:tcW w:w="4414" w:type="dxa"/>
            <w:shd w:val="clear" w:color="auto" w:fill="auto"/>
          </w:tcPr>
          <w:p w14:paraId="05EADE4F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47032F35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447D4362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ard nodule</w:t>
            </w:r>
          </w:p>
        </w:tc>
        <w:tc>
          <w:tcPr>
            <w:tcW w:w="4414" w:type="dxa"/>
            <w:shd w:val="clear" w:color="auto" w:fill="auto"/>
          </w:tcPr>
          <w:p w14:paraId="148ED80D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5D88C89F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6036DED7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tense pain</w:t>
            </w:r>
          </w:p>
        </w:tc>
        <w:tc>
          <w:tcPr>
            <w:tcW w:w="4414" w:type="dxa"/>
            <w:shd w:val="clear" w:color="auto" w:fill="auto"/>
          </w:tcPr>
          <w:p w14:paraId="340FCF19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B8FCE4A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63857418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yptogenic fever</w:t>
            </w:r>
          </w:p>
        </w:tc>
        <w:tc>
          <w:tcPr>
            <w:tcW w:w="4414" w:type="dxa"/>
            <w:shd w:val="clear" w:color="auto" w:fill="auto"/>
          </w:tcPr>
          <w:p w14:paraId="11C3B1FC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7F968E9A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9BA21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6.- What is the most frequent anatomical region of oral cancer presentation?</w:t>
            </w:r>
          </w:p>
        </w:tc>
      </w:tr>
      <w:tr w:rsidR="005A038D" w:rsidRPr="001C6EEF" w14:paraId="52C65865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4DE9ABA5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ngue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186AC2F8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21473AF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1E39EC4A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late</w:t>
            </w:r>
          </w:p>
        </w:tc>
        <w:tc>
          <w:tcPr>
            <w:tcW w:w="4414" w:type="dxa"/>
            <w:shd w:val="clear" w:color="auto" w:fill="auto"/>
          </w:tcPr>
          <w:p w14:paraId="2F2AA54E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09167735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35A6CBF4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axillary bones</w:t>
            </w:r>
          </w:p>
        </w:tc>
        <w:tc>
          <w:tcPr>
            <w:tcW w:w="4414" w:type="dxa"/>
            <w:shd w:val="clear" w:color="auto" w:fill="auto"/>
          </w:tcPr>
          <w:p w14:paraId="5AEB1F23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5A2D9031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3DE7D889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uperior lip</w:t>
            </w:r>
          </w:p>
        </w:tc>
        <w:tc>
          <w:tcPr>
            <w:tcW w:w="4414" w:type="dxa"/>
            <w:shd w:val="clear" w:color="auto" w:fill="auto"/>
          </w:tcPr>
          <w:p w14:paraId="026AE706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5E86CA67" w14:textId="77777777" w:rsidTr="00390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21019ECB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livary glands</w:t>
            </w:r>
          </w:p>
        </w:tc>
        <w:tc>
          <w:tcPr>
            <w:tcW w:w="4414" w:type="dxa"/>
            <w:shd w:val="clear" w:color="auto" w:fill="auto"/>
          </w:tcPr>
          <w:p w14:paraId="563586F2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B239261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FBF1C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7.- What is the most common type of oral cancer?</w:t>
            </w:r>
          </w:p>
        </w:tc>
      </w:tr>
      <w:tr w:rsidR="005A038D" w:rsidRPr="001C6EEF" w14:paraId="330C0842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3EB35ACC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ymphoma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01AF097F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672553CB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6FA58B84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quamous cell carcinoma</w:t>
            </w:r>
          </w:p>
        </w:tc>
        <w:tc>
          <w:tcPr>
            <w:tcW w:w="4414" w:type="dxa"/>
            <w:shd w:val="clear" w:color="auto" w:fill="auto"/>
          </w:tcPr>
          <w:p w14:paraId="3CE638FF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59CF1E05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1E0C85B0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>Kaposi's sarcoma</w:t>
            </w:r>
          </w:p>
        </w:tc>
        <w:tc>
          <w:tcPr>
            <w:tcW w:w="4414" w:type="dxa"/>
            <w:shd w:val="clear" w:color="auto" w:fill="auto"/>
          </w:tcPr>
          <w:p w14:paraId="61717CD7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706031AD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79BF7E74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livary gland adenoma</w:t>
            </w:r>
          </w:p>
        </w:tc>
        <w:tc>
          <w:tcPr>
            <w:tcW w:w="4414" w:type="dxa"/>
            <w:shd w:val="clear" w:color="auto" w:fill="auto"/>
          </w:tcPr>
          <w:p w14:paraId="426323C6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21CEB52F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355EB661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rucous carcinoma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0D877CE2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174D5A4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97FB4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8.- What is the age group with the higher prevalence of oral cancer?</w:t>
            </w:r>
          </w:p>
        </w:tc>
      </w:tr>
      <w:tr w:rsidR="005A038D" w:rsidRPr="001C6EEF" w14:paraId="29C8DA8D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4A349F5D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&lt; 5 years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5FD281C2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34B380D2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19751C5B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-14 years</w:t>
            </w:r>
          </w:p>
        </w:tc>
        <w:tc>
          <w:tcPr>
            <w:tcW w:w="4414" w:type="dxa"/>
            <w:shd w:val="clear" w:color="auto" w:fill="auto"/>
          </w:tcPr>
          <w:p w14:paraId="3CCD8D53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BBA24AF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6561BFB2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5-24 years</w:t>
            </w:r>
          </w:p>
        </w:tc>
        <w:tc>
          <w:tcPr>
            <w:tcW w:w="4414" w:type="dxa"/>
            <w:shd w:val="clear" w:color="auto" w:fill="auto"/>
          </w:tcPr>
          <w:p w14:paraId="7203ED79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EABD877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4F1E0C70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5-60 years</w:t>
            </w:r>
          </w:p>
        </w:tc>
        <w:tc>
          <w:tcPr>
            <w:tcW w:w="4414" w:type="dxa"/>
            <w:shd w:val="clear" w:color="auto" w:fill="auto"/>
          </w:tcPr>
          <w:p w14:paraId="4ED00DBD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257633D2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419C07AD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≥ 61 years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19DF4567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4687F2C9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EC9FE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9.- What are the main characteristics of the cervical lymph nodes in a patient with oral cancer and metastasis?</w:t>
            </w:r>
          </w:p>
        </w:tc>
      </w:tr>
      <w:tr w:rsidR="005A038D" w:rsidRPr="001C6EEF" w14:paraId="7C25E919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6879D6DE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Hard, </w:t>
            </w:r>
            <w:proofErr w:type="gramStart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inful</w:t>
            </w:r>
            <w:proofErr w:type="gramEnd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and movable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2534F84A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666AB9A5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556C6974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ard, painless, and movable or fixed</w:t>
            </w:r>
          </w:p>
        </w:tc>
        <w:tc>
          <w:tcPr>
            <w:tcW w:w="4414" w:type="dxa"/>
            <w:shd w:val="clear" w:color="auto" w:fill="auto"/>
          </w:tcPr>
          <w:p w14:paraId="3B166D45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42887122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2760D705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oft, painful, and movable</w:t>
            </w:r>
          </w:p>
        </w:tc>
        <w:tc>
          <w:tcPr>
            <w:tcW w:w="4414" w:type="dxa"/>
            <w:shd w:val="clear" w:color="auto" w:fill="auto"/>
          </w:tcPr>
          <w:p w14:paraId="492599C2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613E5E62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0768EE09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oft, painless, and movable or fixed</w:t>
            </w:r>
          </w:p>
        </w:tc>
        <w:tc>
          <w:tcPr>
            <w:tcW w:w="4414" w:type="dxa"/>
            <w:shd w:val="clear" w:color="auto" w:fill="auto"/>
          </w:tcPr>
          <w:p w14:paraId="5F808A16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75CC57CA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30B7C120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oft, painful, fixed</w:t>
            </w:r>
          </w:p>
        </w:tc>
        <w:tc>
          <w:tcPr>
            <w:tcW w:w="4414" w:type="dxa"/>
            <w:shd w:val="clear" w:color="auto" w:fill="auto"/>
          </w:tcPr>
          <w:p w14:paraId="1478B534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28C78C09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0E0A9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10.- What is the gold standard study for oral cancer diagnosis?</w:t>
            </w:r>
          </w:p>
        </w:tc>
      </w:tr>
      <w:tr w:rsidR="005A038D" w:rsidRPr="001C6EEF" w14:paraId="0C18DA88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0A540A8B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low cytometry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55251EBB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48F090A2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30844AC8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ipecolinic acid quantification </w:t>
            </w:r>
          </w:p>
        </w:tc>
        <w:tc>
          <w:tcPr>
            <w:tcW w:w="4414" w:type="dxa"/>
            <w:shd w:val="clear" w:color="auto" w:fill="auto"/>
          </w:tcPr>
          <w:p w14:paraId="5E35970C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3041235E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4FE9788F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Lscope</w:t>
            </w:r>
            <w:proofErr w:type="spellEnd"/>
          </w:p>
        </w:tc>
        <w:tc>
          <w:tcPr>
            <w:tcW w:w="4414" w:type="dxa"/>
            <w:shd w:val="clear" w:color="auto" w:fill="auto"/>
          </w:tcPr>
          <w:p w14:paraId="4AC2DA65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027AB60C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4DF69C59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rascoptic</w:t>
            </w:r>
            <w:proofErr w:type="spellEnd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DK</w:t>
            </w:r>
          </w:p>
        </w:tc>
        <w:tc>
          <w:tcPr>
            <w:tcW w:w="4414" w:type="dxa"/>
            <w:shd w:val="clear" w:color="auto" w:fill="auto"/>
          </w:tcPr>
          <w:p w14:paraId="08D8DBF3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41935384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38A6A9C0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Histopathological study of oral biopsy 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6CCAF7DA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7BF5E461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7C964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Cs w:val="0"/>
                <w:sz w:val="18"/>
                <w:szCs w:val="18"/>
              </w:rPr>
              <w:t>Q11.- All the following are risk factors for oral cancer, EXCEPT:</w:t>
            </w:r>
          </w:p>
        </w:tc>
      </w:tr>
      <w:tr w:rsidR="005A038D" w:rsidRPr="001C6EEF" w14:paraId="04964144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476263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evious diagnoses of another cancer</w:t>
            </w:r>
          </w:p>
        </w:tc>
      </w:tr>
      <w:tr w:rsidR="005A038D" w:rsidRPr="001C6EEF" w14:paraId="5B93E582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13528441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w consumption of fruits and vegetables</w:t>
            </w:r>
          </w:p>
        </w:tc>
        <w:tc>
          <w:tcPr>
            <w:tcW w:w="4414" w:type="dxa"/>
            <w:shd w:val="clear" w:color="auto" w:fill="auto"/>
          </w:tcPr>
          <w:p w14:paraId="5FA86E14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6B400BC1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53D889D0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protected oral sex</w:t>
            </w:r>
          </w:p>
        </w:tc>
        <w:tc>
          <w:tcPr>
            <w:tcW w:w="4414" w:type="dxa"/>
            <w:shd w:val="clear" w:color="auto" w:fill="auto"/>
          </w:tcPr>
          <w:p w14:paraId="352BC562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3D15FCF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130FCC13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oth infection</w:t>
            </w:r>
          </w:p>
        </w:tc>
        <w:tc>
          <w:tcPr>
            <w:tcW w:w="4414" w:type="dxa"/>
            <w:shd w:val="clear" w:color="auto" w:fill="auto"/>
          </w:tcPr>
          <w:p w14:paraId="6014AA2D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54A4FDBF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62554B68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moking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7D3AD25C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27002D4C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758A2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12.- Which elements must the dentist palp during the physical examination of oral cancer?</w:t>
            </w:r>
          </w:p>
        </w:tc>
      </w:tr>
      <w:tr w:rsidR="005A038D" w:rsidRPr="001C6EEF" w14:paraId="5DD55CC7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D68C68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reauricular, </w:t>
            </w:r>
            <w:proofErr w:type="spellStart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troauricular</w:t>
            </w:r>
            <w:proofErr w:type="spellEnd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and occipital ganglion chains</w:t>
            </w:r>
          </w:p>
        </w:tc>
      </w:tr>
      <w:tr w:rsidR="005A038D" w:rsidRPr="001C6EEF" w14:paraId="09BCAC25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5D5526D1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inuses</w:t>
            </w:r>
          </w:p>
        </w:tc>
        <w:tc>
          <w:tcPr>
            <w:tcW w:w="4414" w:type="dxa"/>
            <w:shd w:val="clear" w:color="auto" w:fill="auto"/>
          </w:tcPr>
          <w:p w14:paraId="26BF08AD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3A437E25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2624AC02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ndoperiodontal</w:t>
            </w:r>
            <w:proofErr w:type="spellEnd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lesion</w:t>
            </w:r>
          </w:p>
        </w:tc>
        <w:tc>
          <w:tcPr>
            <w:tcW w:w="4414" w:type="dxa"/>
            <w:shd w:val="clear" w:color="auto" w:fill="auto"/>
          </w:tcPr>
          <w:p w14:paraId="67E794C7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15DD922F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shd w:val="clear" w:color="auto" w:fill="auto"/>
          </w:tcPr>
          <w:p w14:paraId="4A4B21D7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eriodontal probing</w:t>
            </w:r>
          </w:p>
        </w:tc>
        <w:tc>
          <w:tcPr>
            <w:tcW w:w="4414" w:type="dxa"/>
            <w:shd w:val="clear" w:color="auto" w:fill="auto"/>
          </w:tcPr>
          <w:p w14:paraId="3F5E0B20" w14:textId="77777777" w:rsidR="005A038D" w:rsidRPr="001C6EEF" w:rsidRDefault="005A038D" w:rsidP="00390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6956F886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703DDA75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axillary sinuses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0FF29BFD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038D" w:rsidRPr="001C6EEF" w14:paraId="4D053FE4" w14:textId="77777777" w:rsidTr="00390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90EB0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1C6EEF">
              <w:rPr>
                <w:rFonts w:ascii="Arial" w:hAnsi="Arial" w:cs="Arial"/>
                <w:sz w:val="18"/>
                <w:szCs w:val="18"/>
              </w:rPr>
              <w:t>Q13.- Which of the following are preventive habits against oral cancer?</w:t>
            </w:r>
          </w:p>
        </w:tc>
      </w:tr>
      <w:tr w:rsidR="005A038D" w:rsidRPr="001C6EEF" w14:paraId="6882EE08" w14:textId="77777777" w:rsidTr="0039008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5D70F261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lectronic cigarette consumption</w:t>
            </w:r>
          </w:p>
          <w:p w14:paraId="510F6A4C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aily flossing</w:t>
            </w:r>
          </w:p>
          <w:p w14:paraId="576DD780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Use of mouthwashes with </w:t>
            </w:r>
            <w:proofErr w:type="spellStart"/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enzydamide</w:t>
            </w:r>
            <w:proofErr w:type="spellEnd"/>
          </w:p>
          <w:p w14:paraId="2BF126F0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ruit and vegetable consumption</w:t>
            </w:r>
          </w:p>
          <w:p w14:paraId="5D6F8C11" w14:textId="77777777" w:rsidR="005A038D" w:rsidRPr="001C6EEF" w:rsidRDefault="005A038D" w:rsidP="00390088">
            <w:pPr>
              <w:pStyle w:val="MDPI42tablebody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C6E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oth brushing 3 times a day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1B5D61F0" w14:textId="77777777" w:rsidR="005A038D" w:rsidRPr="001C6EEF" w:rsidRDefault="005A038D" w:rsidP="00390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1F28B71" w14:textId="77777777" w:rsidR="005A038D" w:rsidRPr="001C6EEF" w:rsidRDefault="005A038D" w:rsidP="005A038D">
      <w:pPr>
        <w:rPr>
          <w:rFonts w:ascii="Arial" w:hAnsi="Arial" w:cs="Arial"/>
          <w:sz w:val="24"/>
          <w:szCs w:val="24"/>
        </w:rPr>
      </w:pPr>
    </w:p>
    <w:p w14:paraId="3DABE3C3" w14:textId="7DFC86C3" w:rsidR="00E16066" w:rsidRDefault="00000000"/>
    <w:p w14:paraId="5BCADE46" w14:textId="10BE11F4" w:rsidR="005A038D" w:rsidRDefault="005A038D"/>
    <w:p w14:paraId="66C36E0B" w14:textId="726182DF" w:rsidR="005A038D" w:rsidRDefault="005A038D"/>
    <w:p w14:paraId="21E68DEA" w14:textId="24DF08E0" w:rsidR="005A038D" w:rsidRDefault="005A038D"/>
    <w:p w14:paraId="1B643C10" w14:textId="6F60FE9D" w:rsidR="005A038D" w:rsidRDefault="005A038D"/>
    <w:p w14:paraId="7714ADD7" w14:textId="6F5E0504" w:rsidR="005A038D" w:rsidRDefault="005A038D"/>
    <w:p w14:paraId="04F36AA9" w14:textId="094F80C8" w:rsidR="005A038D" w:rsidRDefault="005A038D"/>
    <w:p w14:paraId="4A0C32A7" w14:textId="50FFFAC5" w:rsidR="005A038D" w:rsidRDefault="005A038D"/>
    <w:p w14:paraId="61D9E9E7" w14:textId="77777777" w:rsidR="005A038D" w:rsidRDefault="005A038D" w:rsidP="005A038D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CB12B9A" wp14:editId="03E26A65">
            <wp:simplePos x="0" y="0"/>
            <wp:positionH relativeFrom="column">
              <wp:posOffset>3704467</wp:posOffset>
            </wp:positionH>
            <wp:positionV relativeFrom="paragraph">
              <wp:posOffset>31750</wp:posOffset>
            </wp:positionV>
            <wp:extent cx="1650365" cy="2189480"/>
            <wp:effectExtent l="0" t="0" r="6985" b="1270"/>
            <wp:wrapTight wrapText="bothSides">
              <wp:wrapPolygon edited="0">
                <wp:start x="0" y="0"/>
                <wp:lineTo x="0" y="21425"/>
                <wp:lineTo x="21442" y="21425"/>
                <wp:lineTo x="21442" y="0"/>
                <wp:lineTo x="0" y="0"/>
              </wp:wrapPolygon>
            </wp:wrapTight>
            <wp:docPr id="2" name="Imagen 2" descr="Emparedado de carne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Emparedado de carne&#10;&#10;Descripción generada automáticamente con confianza media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0365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2018680E" wp14:editId="635C9FE0">
            <wp:simplePos x="0" y="0"/>
            <wp:positionH relativeFrom="column">
              <wp:posOffset>-2540</wp:posOffset>
            </wp:positionH>
            <wp:positionV relativeFrom="paragraph">
              <wp:posOffset>635</wp:posOffset>
            </wp:positionV>
            <wp:extent cx="1955800" cy="2237740"/>
            <wp:effectExtent l="0" t="0" r="6350" b="0"/>
            <wp:wrapTight wrapText="bothSides">
              <wp:wrapPolygon edited="0">
                <wp:start x="0" y="0"/>
                <wp:lineTo x="0" y="21330"/>
                <wp:lineTo x="21460" y="21330"/>
                <wp:lineTo x="21460" y="0"/>
                <wp:lineTo x="0" y="0"/>
              </wp:wrapPolygon>
            </wp:wrapTight>
            <wp:docPr id="1" name="Imagen 1" descr="Mano sosteniendo un hotdog en la man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Mano sosteniendo un hotdog en la mano&#10;&#10;Descripción generada automáticamente con confianza media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80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EF358E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16E68558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24964515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33E4EE60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7099B81B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5438DED7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24C9C1D6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6B1DFF83" w14:textId="646D92F1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5AAB0117" w14:textId="6D55AB84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0AA1D0D5" w14:textId="7CD521D0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177F2FBC" w14:textId="05570CDA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7794BA98" w14:textId="1FC74A4A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3B79B01B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78E03D72" w14:textId="77777777" w:rsidR="005A038D" w:rsidRPr="002E548F" w:rsidRDefault="005A038D" w:rsidP="005A038D">
      <w:pPr>
        <w:rPr>
          <w:rFonts w:ascii="Arial" w:hAnsi="Arial" w:cs="Arial"/>
          <w:sz w:val="18"/>
          <w:szCs w:val="18"/>
        </w:rPr>
      </w:pPr>
      <w:r w:rsidRPr="002E548F">
        <w:rPr>
          <w:rFonts w:ascii="Arial" w:hAnsi="Arial" w:cs="Arial"/>
          <w:sz w:val="18"/>
          <w:szCs w:val="18"/>
        </w:rPr>
        <w:t>Figure S1: Hematoma image</w:t>
      </w:r>
      <w:r>
        <w:rPr>
          <w:rFonts w:ascii="Arial" w:hAnsi="Arial" w:cs="Arial"/>
          <w:sz w:val="18"/>
          <w:szCs w:val="18"/>
        </w:rPr>
        <w:t xml:space="preserve">                                                                      </w:t>
      </w:r>
      <w:r w:rsidRPr="002E548F">
        <w:rPr>
          <w:rFonts w:ascii="Arial" w:hAnsi="Arial" w:cs="Arial"/>
          <w:sz w:val="18"/>
          <w:szCs w:val="18"/>
        </w:rPr>
        <w:t>Figure S2: Oral carcinoma image</w:t>
      </w:r>
    </w:p>
    <w:p w14:paraId="4DA23E2B" w14:textId="77777777" w:rsidR="005A038D" w:rsidRPr="002E548F" w:rsidRDefault="005A038D" w:rsidP="005A038D"/>
    <w:p w14:paraId="6437C5EB" w14:textId="77777777" w:rsidR="005A038D" w:rsidRDefault="005A038D" w:rsidP="005A038D"/>
    <w:p w14:paraId="4AB0C174" w14:textId="77777777" w:rsidR="005A038D" w:rsidRDefault="005A038D" w:rsidP="005A038D"/>
    <w:p w14:paraId="79FA6D5B" w14:textId="77777777" w:rsidR="005A038D" w:rsidRDefault="005A038D" w:rsidP="005A038D">
      <w:r>
        <w:rPr>
          <w:noProof/>
        </w:rPr>
        <w:drawing>
          <wp:anchor distT="0" distB="0" distL="114300" distR="114300" simplePos="0" relativeHeight="251662336" behindDoc="1" locked="0" layoutInCell="1" allowOverlap="1" wp14:anchorId="736E3674" wp14:editId="662BF76D">
            <wp:simplePos x="0" y="0"/>
            <wp:positionH relativeFrom="column">
              <wp:posOffset>3669030</wp:posOffset>
            </wp:positionH>
            <wp:positionV relativeFrom="paragraph">
              <wp:posOffset>270804</wp:posOffset>
            </wp:positionV>
            <wp:extent cx="1600835" cy="1737360"/>
            <wp:effectExtent l="0" t="0" r="0" b="0"/>
            <wp:wrapTight wrapText="bothSides">
              <wp:wrapPolygon edited="0">
                <wp:start x="0" y="0"/>
                <wp:lineTo x="0" y="21316"/>
                <wp:lineTo x="21334" y="21316"/>
                <wp:lineTo x="21334" y="0"/>
                <wp:lineTo x="0" y="0"/>
              </wp:wrapPolygon>
            </wp:wrapTight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0835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4243AE" w14:textId="77777777" w:rsidR="005A038D" w:rsidRPr="002E548F" w:rsidRDefault="005A038D" w:rsidP="005A038D">
      <w:r>
        <w:rPr>
          <w:noProof/>
        </w:rPr>
        <w:drawing>
          <wp:anchor distT="0" distB="0" distL="114300" distR="114300" simplePos="0" relativeHeight="251661312" behindDoc="1" locked="0" layoutInCell="1" allowOverlap="1" wp14:anchorId="3FBFF108" wp14:editId="418E90FB">
            <wp:simplePos x="0" y="0"/>
            <wp:positionH relativeFrom="column">
              <wp:posOffset>-2540</wp:posOffset>
            </wp:positionH>
            <wp:positionV relativeFrom="paragraph">
              <wp:posOffset>229216</wp:posOffset>
            </wp:positionV>
            <wp:extent cx="1955800" cy="1466215"/>
            <wp:effectExtent l="0" t="0" r="6350" b="635"/>
            <wp:wrapTight wrapText="bothSides">
              <wp:wrapPolygon edited="0">
                <wp:start x="0" y="0"/>
                <wp:lineTo x="0" y="21329"/>
                <wp:lineTo x="21460" y="21329"/>
                <wp:lineTo x="21460" y="0"/>
                <wp:lineTo x="0" y="0"/>
              </wp:wrapPolygon>
            </wp:wrapTight>
            <wp:docPr id="3" name="Imagen 3" descr="Imagen que contiene persona, interior, hombre, comid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persona, interior, hombre, comida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800" cy="1466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2B3B5B" w14:textId="77777777" w:rsidR="005A038D" w:rsidRPr="002E548F" w:rsidRDefault="005A038D" w:rsidP="005A038D"/>
    <w:p w14:paraId="69910765" w14:textId="77777777" w:rsidR="005A038D" w:rsidRPr="002E548F" w:rsidRDefault="005A038D" w:rsidP="005A038D"/>
    <w:p w14:paraId="7BD598C3" w14:textId="77777777" w:rsidR="005A038D" w:rsidRPr="002E548F" w:rsidRDefault="005A038D" w:rsidP="005A038D"/>
    <w:p w14:paraId="4C526055" w14:textId="77777777" w:rsidR="005A038D" w:rsidRDefault="005A038D" w:rsidP="005A038D"/>
    <w:p w14:paraId="0F468183" w14:textId="77777777" w:rsidR="005A038D" w:rsidRDefault="005A038D" w:rsidP="005A038D"/>
    <w:p w14:paraId="4B017BA4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47ED1A42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3C9924F4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51218C0C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061A0316" w14:textId="77777777" w:rsidR="005A038D" w:rsidRDefault="005A038D" w:rsidP="005A038D">
      <w:pPr>
        <w:rPr>
          <w:rFonts w:ascii="Arial" w:hAnsi="Arial" w:cs="Arial"/>
          <w:sz w:val="18"/>
          <w:szCs w:val="18"/>
        </w:rPr>
      </w:pPr>
    </w:p>
    <w:p w14:paraId="1EE32FE5" w14:textId="0F067743" w:rsidR="005A038D" w:rsidRPr="002E548F" w:rsidRDefault="005A038D" w:rsidP="005A038D">
      <w:r w:rsidRPr="002E548F">
        <w:rPr>
          <w:rFonts w:ascii="Arial" w:hAnsi="Arial" w:cs="Arial"/>
          <w:sz w:val="18"/>
          <w:szCs w:val="18"/>
        </w:rPr>
        <w:t xml:space="preserve">Figure S3: Verrucous carcinoma image  </w:t>
      </w:r>
      <w:r>
        <w:rPr>
          <w:rFonts w:ascii="Arial" w:hAnsi="Arial" w:cs="Arial"/>
          <w:sz w:val="18"/>
          <w:szCs w:val="18"/>
        </w:rPr>
        <w:t xml:space="preserve">                                           </w:t>
      </w:r>
      <w:r w:rsidRPr="002E548F">
        <w:rPr>
          <w:rFonts w:ascii="Arial" w:hAnsi="Arial" w:cs="Arial"/>
          <w:sz w:val="18"/>
          <w:szCs w:val="18"/>
        </w:rPr>
        <w:t>Figure S4: Oral fibrous hyperplasia image</w:t>
      </w:r>
    </w:p>
    <w:p w14:paraId="07444A10" w14:textId="77777777" w:rsidR="005A038D" w:rsidRDefault="005A038D"/>
    <w:sectPr w:rsidR="005A03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559CC"/>
    <w:multiLevelType w:val="hybridMultilevel"/>
    <w:tmpl w:val="824C02A4"/>
    <w:lvl w:ilvl="0" w:tplc="6BE4A470">
      <w:start w:val="1"/>
      <w:numFmt w:val="decimal"/>
      <w:pStyle w:val="Ttulo1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4386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NjI0NrU0szQ3sjBX0lEKTi0uzszPAykwqgUACOJjZSwAAAA="/>
  </w:docVars>
  <w:rsids>
    <w:rsidRoot w:val="005A038D"/>
    <w:rsid w:val="00470F06"/>
    <w:rsid w:val="004A6175"/>
    <w:rsid w:val="004C4184"/>
    <w:rsid w:val="005A038D"/>
    <w:rsid w:val="00805FB8"/>
    <w:rsid w:val="0087699B"/>
    <w:rsid w:val="00984220"/>
    <w:rsid w:val="009F73CB"/>
    <w:rsid w:val="00A63404"/>
    <w:rsid w:val="00A67DA0"/>
    <w:rsid w:val="00B1580F"/>
    <w:rsid w:val="00B46734"/>
    <w:rsid w:val="00E07295"/>
    <w:rsid w:val="00F01403"/>
    <w:rsid w:val="00FA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14867"/>
  <w15:chartTrackingRefBased/>
  <w15:docId w15:val="{D26C6A81-1D11-4A84-99C7-A3680AFE1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38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B1580F"/>
    <w:pPr>
      <w:keepNext/>
      <w:keepLines/>
      <w:numPr>
        <w:numId w:val="1"/>
      </w:numPr>
      <w:spacing w:before="240" w:line="259" w:lineRule="auto"/>
      <w:jc w:val="left"/>
      <w:outlineLvl w:val="0"/>
    </w:pPr>
    <w:rPr>
      <w:rFonts w:ascii="Arial" w:eastAsiaTheme="majorEastAsia" w:hAnsi="Arial" w:cstheme="majorBidi"/>
      <w:b/>
      <w:color w:val="auto"/>
      <w:sz w:val="24"/>
      <w:szCs w:val="3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1580F"/>
    <w:rPr>
      <w:rFonts w:ascii="Arial" w:eastAsiaTheme="majorEastAsia" w:hAnsi="Arial" w:cstheme="majorBidi"/>
      <w:b/>
      <w:sz w:val="24"/>
      <w:szCs w:val="32"/>
    </w:rPr>
  </w:style>
  <w:style w:type="paragraph" w:customStyle="1" w:styleId="MDPI42tablebody">
    <w:name w:val="MDPI_4.2_table_body"/>
    <w:qFormat/>
    <w:rsid w:val="005A038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lanormal41">
    <w:name w:val="Tabla normal 41"/>
    <w:basedOn w:val="Tablanormal"/>
    <w:uiPriority w:val="44"/>
    <w:rsid w:val="005A03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R</dc:creator>
  <cp:keywords/>
  <dc:description/>
  <cp:lastModifiedBy>RTR</cp:lastModifiedBy>
  <cp:revision>2</cp:revision>
  <dcterms:created xsi:type="dcterms:W3CDTF">2022-10-05T19:46:00Z</dcterms:created>
  <dcterms:modified xsi:type="dcterms:W3CDTF">2022-10-05T19:46:00Z</dcterms:modified>
</cp:coreProperties>
</file>